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158" w:rsidRPr="00420C85" w:rsidRDefault="000B6B18">
      <w:pPr>
        <w:rPr>
          <w:b/>
          <w:sz w:val="24"/>
          <w:u w:val="single"/>
        </w:rPr>
      </w:pPr>
      <w:r w:rsidRPr="00420C85">
        <w:rPr>
          <w:b/>
          <w:sz w:val="24"/>
          <w:u w:val="single"/>
        </w:rPr>
        <w:t>Supplementary Table 1</w:t>
      </w:r>
    </w:p>
    <w:tbl>
      <w:tblPr>
        <w:tblpPr w:leftFromText="180" w:rightFromText="180" w:vertAnchor="text" w:horzAnchor="margin" w:tblpXSpec="center" w:tblpY="841"/>
        <w:tblW w:w="12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993"/>
        <w:gridCol w:w="850"/>
        <w:gridCol w:w="851"/>
        <w:gridCol w:w="820"/>
        <w:gridCol w:w="917"/>
        <w:gridCol w:w="929"/>
        <w:gridCol w:w="917"/>
        <w:gridCol w:w="929"/>
        <w:gridCol w:w="1183"/>
        <w:gridCol w:w="698"/>
        <w:gridCol w:w="664"/>
        <w:gridCol w:w="785"/>
        <w:gridCol w:w="815"/>
      </w:tblGrid>
      <w:tr w:rsidR="00412340" w:rsidRPr="009524DD" w:rsidTr="007343A0">
        <w:trPr>
          <w:trHeight w:val="449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46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Supra-threshold</w:t>
            </w:r>
          </w:p>
        </w:tc>
        <w:tc>
          <w:tcPr>
            <w:tcW w:w="1846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Threshold</w:t>
            </w:r>
          </w:p>
        </w:tc>
        <w:tc>
          <w:tcPr>
            <w:tcW w:w="118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7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</w:tr>
      <w:tr w:rsidR="00412340" w:rsidRPr="009524DD" w:rsidTr="007343A0">
        <w:trPr>
          <w:trHeight w:val="65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46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46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8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78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</w:tr>
      <w:tr w:rsidR="00412340" w:rsidRPr="009524DD" w:rsidTr="007343A0">
        <w:trPr>
          <w:trHeight w:val="683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Canal Paresis (%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Static rod tilt (degrees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Perception Mean</w:t>
            </w: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(seconds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8A14BF">
              <w:rPr>
                <w:rFonts w:eastAsia="Times New Roman" w:cs="Arial"/>
                <w:noProof/>
                <w:color w:val="000000" w:themeColor="text1"/>
                <w:kern w:val="24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72AFA0B" wp14:editId="06C7598E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405765</wp:posOffset>
                      </wp:positionV>
                      <wp:extent cx="190500" cy="647700"/>
                      <wp:effectExtent l="0" t="76200" r="19050" b="19050"/>
                      <wp:wrapNone/>
                      <wp:docPr id="10" name="Lef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90916" cy="647700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AB33A2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2" o:spid="_x0000_s1026" type="#_x0000_t87" style="position:absolute;margin-left:-11.65pt;margin-top:-31.95pt;width:15pt;height:51pt;rotation: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" adj="531" strokecolor="black [3213]" strokeweight=".5pt">
                      <v:stroke joinstyle="miter"/>
                    </v:shape>
                  </w:pict>
                </mc:Fallback>
              </mc:AlternateContent>
            </w:r>
            <w:r w:rsidRPr="008A14BF">
              <w:rPr>
                <w:rFonts w:eastAsia="Times New Roman" w:cs="Arial"/>
                <w:noProof/>
                <w:color w:val="000000" w:themeColor="text1"/>
                <w:kern w:val="24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8C36318" wp14:editId="6ABD66A2">
                      <wp:simplePos x="0" y="0"/>
                      <wp:positionH relativeFrom="column">
                        <wp:posOffset>1050925</wp:posOffset>
                      </wp:positionH>
                      <wp:positionV relativeFrom="paragraph">
                        <wp:posOffset>-412750</wp:posOffset>
                      </wp:positionV>
                      <wp:extent cx="190500" cy="647700"/>
                      <wp:effectExtent l="0" t="76200" r="19050" b="19050"/>
                      <wp:wrapNone/>
                      <wp:docPr id="11" name="Lef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90500" cy="647700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415109" id="Left Brace 2" o:spid="_x0000_s1026" type="#_x0000_t87" style="position:absolute;margin-left:82.75pt;margin-top:-32.5pt;width:15pt;height:51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" adj="529" strokecolor="black [3213]" strokeweight=".5pt">
                      <v:stroke joinstyle="miter"/>
                    </v:shape>
                  </w:pict>
                </mc:Fallback>
              </mc:AlternateContent>
            </w: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Perception asymmetry (%)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Perception Mean</w:t>
            </w:r>
          </w:p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(seconds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Perception asymmetry (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Visual</w:t>
            </w:r>
          </w:p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Dependency</w:t>
            </w: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(degrees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HADS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BSQ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524DD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VSS_A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zh-CN"/>
              </w:rPr>
              <w:t>DHI</w:t>
            </w:r>
          </w:p>
        </w:tc>
      </w:tr>
      <w:tr w:rsidR="00412340" w:rsidRPr="009524DD" w:rsidTr="007343A0">
        <w:trPr>
          <w:trHeight w:val="398"/>
        </w:trPr>
        <w:tc>
          <w:tcPr>
            <w:tcW w:w="1134" w:type="dxa"/>
            <w:vMerge w:val="restart"/>
            <w:vAlign w:val="center"/>
          </w:tcPr>
          <w:p w:rsidR="00412340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Acute</w:t>
            </w: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9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65.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412340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1.1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5.8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-8.99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8.0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0.4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412340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.13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Merge/>
            <w:vAlign w:val="center"/>
          </w:tcPr>
          <w:p w:rsidR="0041234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23.4</w:t>
            </w:r>
          </w:p>
        </w:tc>
        <w:tc>
          <w:tcPr>
            <w:tcW w:w="820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zh-CN"/>
              </w:rPr>
              <w:t>4.9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10.32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17.19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6.37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21.02</w:t>
            </w: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6.25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8.14</w:t>
            </w: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1.14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815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sz w:val="20"/>
                <w:szCs w:val="20"/>
                <w:lang w:eastAsia="zh-CN"/>
              </w:rPr>
              <w:t>1.02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Merge w:val="restart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Recovery  (10Week)</w:t>
            </w:r>
          </w:p>
        </w:tc>
        <w:tc>
          <w:tcPr>
            <w:tcW w:w="993" w:type="dxa"/>
            <w:vAlign w:val="center"/>
          </w:tcPr>
          <w:p w:rsidR="00412340" w:rsidRPr="009524DD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41.26</w:t>
            </w:r>
          </w:p>
        </w:tc>
        <w:tc>
          <w:tcPr>
            <w:tcW w:w="820" w:type="dxa"/>
            <w:vAlign w:val="center"/>
          </w:tcPr>
          <w:p w:rsidR="0041234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24.97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4.5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12.87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5.69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815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0.63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Merge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3032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930320">
              <w:rPr>
                <w:rFonts w:eastAsia="Times New Roman" w:cs="Arial"/>
                <w:i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37.99</w:t>
            </w:r>
          </w:p>
        </w:tc>
        <w:tc>
          <w:tcPr>
            <w:tcW w:w="820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2.93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1.73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6.02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5.12</w:t>
            </w: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6.59</w:t>
            </w: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8.38</w:t>
            </w:r>
          </w:p>
        </w:tc>
        <w:tc>
          <w:tcPr>
            <w:tcW w:w="815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C76D45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0.95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3032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Merge w:val="restart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Long term recovery   (10Month)</w:t>
            </w:r>
          </w:p>
        </w:tc>
        <w:tc>
          <w:tcPr>
            <w:tcW w:w="993" w:type="dxa"/>
            <w:vAlign w:val="center"/>
          </w:tcPr>
          <w:p w:rsidR="00412340" w:rsidRPr="007343A0" w:rsidRDefault="00412340" w:rsidP="007343A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820" w:type="dxa"/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24.05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-4.63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11.4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3.93</w:t>
            </w: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6.23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4.67</w:t>
            </w: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815" w:type="dxa"/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  <w:t>0.38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Merge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7343A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32.9</w:t>
            </w:r>
          </w:p>
        </w:tc>
        <w:tc>
          <w:tcPr>
            <w:tcW w:w="820" w:type="dxa"/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1.5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2.84</w:t>
            </w: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4.46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43A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9.70</w:t>
            </w: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5.04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9.14</w:t>
            </w:r>
          </w:p>
        </w:tc>
        <w:tc>
          <w:tcPr>
            <w:tcW w:w="815" w:type="dxa"/>
            <w:vAlign w:val="center"/>
          </w:tcPr>
          <w:p w:rsidR="007343A0" w:rsidRPr="007343A0" w:rsidRDefault="007343A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  <w:r w:rsidRPr="007343A0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  <w:t>0.81</w:t>
            </w:r>
          </w:p>
        </w:tc>
      </w:tr>
      <w:tr w:rsidR="00412340" w:rsidRPr="009524DD" w:rsidTr="007343A0">
        <w:trPr>
          <w:trHeight w:val="399"/>
        </w:trPr>
        <w:tc>
          <w:tcPr>
            <w:tcW w:w="1134" w:type="dxa"/>
            <w:vAlign w:val="center"/>
          </w:tcPr>
          <w:p w:rsidR="00412340" w:rsidRPr="009524DD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:rsidR="00412340" w:rsidRPr="0093032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20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vAlign w:val="center"/>
          </w:tcPr>
          <w:p w:rsidR="00412340" w:rsidRPr="00C76D45" w:rsidRDefault="00412340" w:rsidP="007343A0">
            <w:pPr>
              <w:spacing w:after="0" w:line="276" w:lineRule="atLeast"/>
              <w:jc w:val="center"/>
              <w:textAlignment w:val="bottom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</w:tbl>
    <w:p w:rsidR="000B6B18" w:rsidRPr="00420C85" w:rsidRDefault="000B6B18" w:rsidP="000A648F">
      <w:pPr>
        <w:rPr>
          <w:b/>
          <w:sz w:val="24"/>
        </w:rPr>
      </w:pPr>
      <w:bookmarkStart w:id="0" w:name="_GoBack"/>
      <w:bookmarkEnd w:id="0"/>
    </w:p>
    <w:sectPr w:rsidR="000B6B18" w:rsidRPr="00420C85" w:rsidSect="00C76D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320" w:rsidRDefault="00930320" w:rsidP="00930320">
      <w:pPr>
        <w:spacing w:after="0" w:line="240" w:lineRule="auto"/>
      </w:pPr>
      <w:r>
        <w:separator/>
      </w:r>
    </w:p>
  </w:endnote>
  <w:endnote w:type="continuationSeparator" w:id="0">
    <w:p w:rsidR="00930320" w:rsidRDefault="00930320" w:rsidP="00930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320" w:rsidRDefault="00930320" w:rsidP="00930320">
      <w:pPr>
        <w:spacing w:after="0" w:line="240" w:lineRule="auto"/>
      </w:pPr>
      <w:r>
        <w:separator/>
      </w:r>
    </w:p>
  </w:footnote>
  <w:footnote w:type="continuationSeparator" w:id="0">
    <w:p w:rsidR="00930320" w:rsidRDefault="00930320" w:rsidP="00930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817B0"/>
    <w:multiLevelType w:val="hybridMultilevel"/>
    <w:tmpl w:val="638092F4"/>
    <w:lvl w:ilvl="0" w:tplc="D8548EA2">
      <w:start w:val="49"/>
      <w:numFmt w:val="bullet"/>
      <w:lvlText w:val="﷐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18"/>
    <w:rsid w:val="00093681"/>
    <w:rsid w:val="000A648F"/>
    <w:rsid w:val="000B6B18"/>
    <w:rsid w:val="002650DE"/>
    <w:rsid w:val="003207AB"/>
    <w:rsid w:val="00412340"/>
    <w:rsid w:val="00420C85"/>
    <w:rsid w:val="00521158"/>
    <w:rsid w:val="00610CDA"/>
    <w:rsid w:val="007343A0"/>
    <w:rsid w:val="00894864"/>
    <w:rsid w:val="0091445E"/>
    <w:rsid w:val="00930320"/>
    <w:rsid w:val="00C76D45"/>
    <w:rsid w:val="00CB29CE"/>
    <w:rsid w:val="00E970A9"/>
    <w:rsid w:val="00EA34D3"/>
    <w:rsid w:val="00F366CE"/>
    <w:rsid w:val="00FC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3D4B2-8FDB-45B3-BA0F-E7ACBBE2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03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320"/>
  </w:style>
  <w:style w:type="paragraph" w:styleId="Footer">
    <w:name w:val="footer"/>
    <w:basedOn w:val="Normal"/>
    <w:link w:val="FooterChar"/>
    <w:uiPriority w:val="99"/>
    <w:unhideWhenUsed/>
    <w:rsid w:val="00930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ousins</dc:creator>
  <cp:keywords/>
  <dc:description/>
  <cp:lastModifiedBy>Sian Cousins</cp:lastModifiedBy>
  <cp:revision>5</cp:revision>
  <dcterms:created xsi:type="dcterms:W3CDTF">2016-10-25T09:40:00Z</dcterms:created>
  <dcterms:modified xsi:type="dcterms:W3CDTF">2016-12-08T11:44:00Z</dcterms:modified>
</cp:coreProperties>
</file>